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07EB28" w14:textId="5660AC54" w:rsidR="002E6254" w:rsidRPr="00F81468" w:rsidRDefault="002E6254" w:rsidP="00F81468">
      <w:pPr>
        <w:jc w:val="center"/>
        <w:rPr>
          <w:rFonts w:ascii="Computer Modern" w:hAnsi="Computer Modern" w:cs="Times New Roman"/>
          <w:b/>
          <w:bCs/>
          <w:sz w:val="32"/>
          <w:szCs w:val="32"/>
        </w:rPr>
      </w:pPr>
      <w:bookmarkStart w:id="0" w:name="_Hlk150980578"/>
      <w:r w:rsidRPr="00F81468">
        <w:rPr>
          <w:rFonts w:ascii="Computer Modern" w:hAnsi="Computer Modern" w:cs="Times New Roman"/>
          <w:b/>
          <w:bCs/>
          <w:sz w:val="32"/>
          <w:szCs w:val="32"/>
        </w:rPr>
        <w:t xml:space="preserve">Association between tobacco smoke exposure and serum parathyroid hormone levels </w:t>
      </w:r>
      <w:r w:rsidR="00FF2F8E">
        <w:rPr>
          <w:rFonts w:ascii="Computer Modern" w:hAnsi="Computer Modern" w:cs="Times New Roman" w:hint="eastAsia"/>
          <w:b/>
          <w:bCs/>
          <w:sz w:val="32"/>
          <w:szCs w:val="32"/>
        </w:rPr>
        <w:t xml:space="preserve">among </w:t>
      </w:r>
      <w:r w:rsidRPr="00F81468">
        <w:rPr>
          <w:rFonts w:ascii="Computer Modern" w:hAnsi="Computer Modern" w:cs="Times New Roman"/>
          <w:b/>
          <w:bCs/>
          <w:sz w:val="32"/>
          <w:szCs w:val="32"/>
        </w:rPr>
        <w:t>US adults (NHANES 2003-2006)</w:t>
      </w:r>
    </w:p>
    <w:p w14:paraId="35E0CFB2" w14:textId="1F17908F" w:rsidR="00F33AE6" w:rsidRPr="00F81468" w:rsidRDefault="00F33AE6" w:rsidP="00F81468">
      <w:pPr>
        <w:autoSpaceDE w:val="0"/>
        <w:autoSpaceDN w:val="0"/>
        <w:spacing w:before="82" w:line="360" w:lineRule="auto"/>
        <w:rPr>
          <w:rFonts w:ascii="Computer Modern" w:hAnsi="Computer Modern"/>
          <w:b/>
          <w:i/>
          <w:iCs/>
          <w:color w:val="1C1D1E"/>
          <w:sz w:val="32"/>
          <w:szCs w:val="32"/>
          <w:shd w:val="clear" w:color="auto" w:fill="FFFFFF"/>
        </w:rPr>
      </w:pPr>
      <w:r w:rsidRPr="005807AB">
        <w:rPr>
          <w:rFonts w:ascii="Computer Modern" w:hAnsi="Computer Modern"/>
          <w:b/>
          <w:color w:val="000000"/>
        </w:rPr>
        <w:t xml:space="preserve">Longqing Hu </w:t>
      </w:r>
      <w:r w:rsidRPr="005807AB">
        <w:rPr>
          <w:rFonts w:ascii="Computer Modern" w:eastAsia="Times New Roman" w:hAnsi="Computer Modern"/>
          <w:b/>
          <w:kern w:val="0"/>
        </w:rPr>
        <w:t xml:space="preserve">M.D. </w:t>
      </w:r>
      <w:r w:rsidRPr="005807AB">
        <w:rPr>
          <w:rFonts w:ascii="Computer Modern" w:hAnsi="Computer Modern"/>
          <w:b/>
          <w:color w:val="000000"/>
          <w:vertAlign w:val="superscript"/>
        </w:rPr>
        <w:t xml:space="preserve">1, </w:t>
      </w:r>
      <w:r w:rsidRPr="005807AB">
        <w:rPr>
          <w:rFonts w:ascii="Computer Modern" w:eastAsia="SimSun" w:hAnsi="Computer Modern"/>
          <w:b/>
          <w:vertAlign w:val="superscript"/>
        </w:rPr>
        <w:t>#</w:t>
      </w:r>
      <w:r w:rsidRPr="005807AB">
        <w:rPr>
          <w:rFonts w:ascii="Computer Modern" w:hAnsi="Computer Modern"/>
          <w:b/>
          <w:color w:val="000000"/>
        </w:rPr>
        <w:t>, Bei Qian</w:t>
      </w:r>
      <w:r w:rsidRPr="005807AB">
        <w:rPr>
          <w:rFonts w:ascii="Computer Modern" w:eastAsia="Times New Roman" w:hAnsi="Computer Modern"/>
          <w:b/>
          <w:kern w:val="0"/>
        </w:rPr>
        <w:t xml:space="preserve"> M.D. </w:t>
      </w:r>
      <w:r w:rsidRPr="005807AB">
        <w:rPr>
          <w:rFonts w:ascii="Computer Modern" w:hAnsi="Computer Modern"/>
          <w:b/>
          <w:color w:val="000000"/>
          <w:vertAlign w:val="superscript"/>
        </w:rPr>
        <w:t xml:space="preserve">1, </w:t>
      </w:r>
      <w:r w:rsidRPr="005807AB">
        <w:rPr>
          <w:rFonts w:ascii="Computer Modern" w:eastAsia="SimSun" w:hAnsi="Computer Modern"/>
          <w:b/>
          <w:vertAlign w:val="superscript"/>
        </w:rPr>
        <w:t>#</w:t>
      </w:r>
      <w:r w:rsidRPr="005807AB">
        <w:rPr>
          <w:rFonts w:ascii="Computer Modern" w:hAnsi="Computer Modern"/>
          <w:b/>
          <w:color w:val="000000"/>
        </w:rPr>
        <w:t>, Kaijian Bing</w:t>
      </w:r>
      <w:r w:rsidRPr="005807AB">
        <w:rPr>
          <w:rFonts w:ascii="Computer Modern" w:eastAsia="Times New Roman" w:hAnsi="Computer Modern"/>
          <w:b/>
          <w:kern w:val="0"/>
        </w:rPr>
        <w:t xml:space="preserve"> M.D. </w:t>
      </w:r>
      <w:r w:rsidRPr="005807AB">
        <w:rPr>
          <w:rFonts w:ascii="Computer Modern" w:hAnsi="Computer Modern"/>
          <w:b/>
          <w:color w:val="000000"/>
          <w:vertAlign w:val="superscript"/>
        </w:rPr>
        <w:t>1</w:t>
      </w:r>
      <w:r w:rsidRPr="005807AB">
        <w:rPr>
          <w:rFonts w:ascii="Computer Modern" w:hAnsi="Computer Modern"/>
          <w:b/>
          <w:color w:val="000000"/>
        </w:rPr>
        <w:t>, Li Mei</w:t>
      </w:r>
      <w:r w:rsidRPr="005807AB">
        <w:rPr>
          <w:rFonts w:ascii="Computer Modern" w:eastAsia="Times New Roman" w:hAnsi="Computer Modern"/>
          <w:b/>
          <w:kern w:val="0"/>
        </w:rPr>
        <w:t xml:space="preserve"> M.D. </w:t>
      </w:r>
      <w:r w:rsidRPr="005807AB">
        <w:rPr>
          <w:rFonts w:ascii="Computer Modern" w:hAnsi="Computer Modern"/>
          <w:b/>
          <w:color w:val="000000"/>
          <w:vertAlign w:val="superscript"/>
        </w:rPr>
        <w:t>1</w:t>
      </w:r>
      <w:r w:rsidRPr="005807AB">
        <w:rPr>
          <w:rFonts w:ascii="Computer Modern" w:hAnsi="Computer Modern"/>
          <w:b/>
          <w:color w:val="000000"/>
        </w:rPr>
        <w:t>, Shengnan Ruan</w:t>
      </w:r>
      <w:r w:rsidRPr="005807AB">
        <w:rPr>
          <w:rFonts w:ascii="Computer Modern" w:eastAsia="Times New Roman" w:hAnsi="Computer Modern"/>
          <w:b/>
          <w:kern w:val="0"/>
        </w:rPr>
        <w:t xml:space="preserve"> M.D.</w:t>
      </w:r>
      <w:r w:rsidRPr="005807AB">
        <w:rPr>
          <w:rFonts w:ascii="Computer Modern" w:hAnsi="Computer Modern"/>
          <w:b/>
          <w:color w:val="000000"/>
          <w:vertAlign w:val="superscript"/>
        </w:rPr>
        <w:t xml:space="preserve"> 1, *</w:t>
      </w:r>
      <w:r w:rsidRPr="005807AB">
        <w:rPr>
          <w:rFonts w:ascii="Computer Modern" w:hAnsi="Computer Modern"/>
          <w:b/>
          <w:color w:val="000000"/>
        </w:rPr>
        <w:t>, Xincai Qu</w:t>
      </w:r>
      <w:r w:rsidRPr="005807AB">
        <w:rPr>
          <w:rFonts w:ascii="Computer Modern" w:eastAsia="Times New Roman" w:hAnsi="Computer Modern"/>
          <w:b/>
          <w:kern w:val="0"/>
        </w:rPr>
        <w:t xml:space="preserve"> M.D. &amp; Ph.D</w:t>
      </w:r>
      <w:r w:rsidRPr="005807AB">
        <w:rPr>
          <w:rFonts w:ascii="Computer Modern" w:hAnsi="Computer Modern"/>
          <w:b/>
          <w:color w:val="000000"/>
          <w:vertAlign w:val="superscript"/>
        </w:rPr>
        <w:t>1, *</w:t>
      </w:r>
      <w:r w:rsidRPr="005807AB">
        <w:rPr>
          <w:rFonts w:ascii="Computer Modern" w:eastAsia="Times New Roman" w:hAnsi="Computer Modern"/>
          <w:b/>
          <w:kern w:val="0"/>
        </w:rPr>
        <w:t>.</w:t>
      </w:r>
    </w:p>
    <w:p w14:paraId="0ACD5E78" w14:textId="77777777" w:rsidR="00497E4B" w:rsidRDefault="00497E4B" w:rsidP="00EF05F0">
      <w:pPr>
        <w:widowControl/>
        <w:jc w:val="left"/>
        <w:rPr>
          <w:rFonts w:ascii="Computer Modern" w:hAnsi="Computer Modern" w:cs="Times New Roman"/>
        </w:rPr>
      </w:pPr>
      <w:r>
        <w:rPr>
          <w:rFonts w:ascii="Computer Modern" w:hAnsi="Computer Modern" w:cs="Times New Roman"/>
        </w:rPr>
        <w:br w:type="page"/>
      </w:r>
    </w:p>
    <w:p w14:paraId="11C09361" w14:textId="0FDD25E9" w:rsidR="00A24A19" w:rsidRDefault="00A24A19" w:rsidP="00EF05F0">
      <w:pPr>
        <w:widowControl/>
        <w:jc w:val="left"/>
        <w:rPr>
          <w:rFonts w:ascii="Computer Modern" w:hAnsi="Computer Modern" w:cs="Times New Roman"/>
        </w:rPr>
      </w:pPr>
      <w:r w:rsidRPr="00F81468">
        <w:rPr>
          <w:rFonts w:ascii="Computer Modern" w:hAnsi="Computer Modern" w:cs="Times New Roman"/>
          <w:b/>
          <w:bCs/>
          <w:sz w:val="28"/>
          <w:szCs w:val="28"/>
        </w:rPr>
        <w:lastRenderedPageBreak/>
        <w:t>Supplementary Table</w:t>
      </w:r>
    </w:p>
    <w:p w14:paraId="286B66C3" w14:textId="66421F88" w:rsidR="00EF05F0" w:rsidRPr="005807AB" w:rsidRDefault="0060347A" w:rsidP="00EF05F0">
      <w:pPr>
        <w:widowControl/>
        <w:jc w:val="left"/>
        <w:rPr>
          <w:rFonts w:ascii="Computer Modern" w:eastAsia="DengXian" w:hAnsi="Computer Modern" w:cs="Times New Roman"/>
          <w:color w:val="000000"/>
          <w:kern w:val="0"/>
          <w:szCs w:val="21"/>
          <w14:ligatures w14:val="none"/>
        </w:rPr>
      </w:pPr>
      <w:r w:rsidRPr="008D4E8D">
        <w:rPr>
          <w:rFonts w:ascii="Computer Modern" w:hAnsi="Computer Modern" w:cs="Times New Roman"/>
        </w:rPr>
        <w:t>Supplementary Table S1</w:t>
      </w:r>
      <w:r w:rsidR="00EF05F0" w:rsidRPr="005807AB">
        <w:rPr>
          <w:rFonts w:ascii="Computer Modern" w:eastAsia="DengXian" w:hAnsi="Computer Modern" w:cs="Times New Roman"/>
          <w:color w:val="000000"/>
          <w:kern w:val="0"/>
          <w:szCs w:val="21"/>
          <w14:ligatures w14:val="none"/>
        </w:rPr>
        <w:t xml:space="preserve"> Participant </w:t>
      </w:r>
      <w:r w:rsidR="00EF05F0">
        <w:rPr>
          <w:rFonts w:ascii="Computer Modern" w:eastAsia="DengXian" w:hAnsi="Computer Modern" w:cs="Times New Roman"/>
          <w:color w:val="000000"/>
          <w:kern w:val="0"/>
          <w:szCs w:val="21"/>
          <w14:ligatures w14:val="none"/>
        </w:rPr>
        <w:t>b</w:t>
      </w:r>
      <w:r w:rsidR="00EF05F0" w:rsidRPr="005807AB">
        <w:rPr>
          <w:rFonts w:ascii="Computer Modern" w:eastAsia="DengXian" w:hAnsi="Computer Modern" w:cs="Times New Roman"/>
          <w:color w:val="000000"/>
          <w:kern w:val="0"/>
          <w:szCs w:val="21"/>
          <w14:ligatures w14:val="none"/>
        </w:rPr>
        <w:t xml:space="preserve">aseline </w:t>
      </w:r>
      <w:r w:rsidR="00EF05F0">
        <w:rPr>
          <w:rFonts w:ascii="Computer Modern" w:eastAsia="DengXian" w:hAnsi="Computer Modern" w:cs="Times New Roman"/>
          <w:color w:val="000000"/>
          <w:kern w:val="0"/>
          <w:szCs w:val="21"/>
          <w14:ligatures w14:val="none"/>
        </w:rPr>
        <w:t>c</w:t>
      </w:r>
      <w:r w:rsidR="00EF05F0" w:rsidRPr="005807AB">
        <w:rPr>
          <w:rFonts w:ascii="Computer Modern" w:eastAsia="DengXian" w:hAnsi="Computer Modern" w:cs="Times New Roman"/>
          <w:color w:val="000000"/>
          <w:kern w:val="0"/>
          <w:szCs w:val="21"/>
          <w14:ligatures w14:val="none"/>
        </w:rPr>
        <w:t>haracteristics</w:t>
      </w:r>
    </w:p>
    <w:tbl>
      <w:tblPr>
        <w:tblW w:w="9673" w:type="dxa"/>
        <w:jc w:val="center"/>
        <w:tblLook w:val="04A0" w:firstRow="1" w:lastRow="0" w:firstColumn="1" w:lastColumn="0" w:noHBand="0" w:noVBand="1"/>
      </w:tblPr>
      <w:tblGrid>
        <w:gridCol w:w="2060"/>
        <w:gridCol w:w="1700"/>
        <w:gridCol w:w="1700"/>
        <w:gridCol w:w="1700"/>
        <w:gridCol w:w="1700"/>
        <w:gridCol w:w="813"/>
      </w:tblGrid>
      <w:tr w:rsidR="00EF05F0" w:rsidRPr="005807AB" w14:paraId="3DF9CD2E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4412EA" w14:textId="77777777" w:rsidR="006B635E" w:rsidRDefault="00EF05F0" w:rsidP="008C7FDC">
            <w:pPr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1" w:name="_Hlk149593692"/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TH (pg/mL)</w:t>
            </w:r>
          </w:p>
          <w:p w14:paraId="3B5214D7" w14:textId="11F1F030" w:rsidR="006B635E" w:rsidRPr="005807AB" w:rsidRDefault="006B635E" w:rsidP="008C7FDC">
            <w:pPr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80E90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1.00</w:t>
            </w:r>
            <w:r>
              <w:rPr>
                <w:rFonts w:ascii="Computer Modern" w:eastAsia="DengXian" w:hAnsi="Computer Moder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B80E90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31.00</w:t>
            </w:r>
            <w:r>
              <w:rPr>
                <w:rFonts w:ascii="Computer Modern" w:eastAsia="DengXian" w:hAnsi="Computer Moder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B80E90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1.00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F65951" w14:textId="77777777" w:rsidR="00EF05F0" w:rsidRPr="005807AB" w:rsidRDefault="00EF05F0" w:rsidP="008C7FDC">
            <w:pPr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Q1 </w:t>
            </w:r>
          </w:p>
          <w:p w14:paraId="43CD50C4" w14:textId="77777777" w:rsidR="00EF05F0" w:rsidRPr="005807AB" w:rsidRDefault="00EF05F0" w:rsidP="008C7FDC">
            <w:pPr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n=1842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A04EF6" w14:textId="77777777" w:rsidR="00EF05F0" w:rsidRPr="005807AB" w:rsidRDefault="00EF05F0" w:rsidP="008C7FDC">
            <w:pPr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Q2</w:t>
            </w:r>
          </w:p>
          <w:p w14:paraId="3F021274" w14:textId="77777777" w:rsidR="00EF05F0" w:rsidRPr="005807AB" w:rsidRDefault="00EF05F0" w:rsidP="008C7FDC">
            <w:pPr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n=1871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8AB2DF" w14:textId="77777777" w:rsidR="00EF05F0" w:rsidRPr="005807AB" w:rsidRDefault="00EF05F0" w:rsidP="008C7FDC">
            <w:pPr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Q3 </w:t>
            </w:r>
          </w:p>
          <w:p w14:paraId="5CFD00D5" w14:textId="77777777" w:rsidR="00EF05F0" w:rsidRPr="005807AB" w:rsidRDefault="00EF05F0" w:rsidP="008C7FDC">
            <w:pPr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=1940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15D3D4" w14:textId="77777777" w:rsidR="00EF05F0" w:rsidRPr="005807AB" w:rsidRDefault="00EF05F0" w:rsidP="008C7FDC">
            <w:pPr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Q4 </w:t>
            </w:r>
          </w:p>
          <w:p w14:paraId="6D6C4DCB" w14:textId="77777777" w:rsidR="00EF05F0" w:rsidRPr="005807AB" w:rsidRDefault="00EF05F0" w:rsidP="008C7FDC">
            <w:pPr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=1988)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F16698" w14:textId="77777777" w:rsidR="00EF05F0" w:rsidRPr="005807AB" w:rsidRDefault="00EF05F0" w:rsidP="008C7FDC">
            <w:pPr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</w:tr>
      <w:tr w:rsidR="00EF05F0" w:rsidRPr="005807AB" w14:paraId="44A655C0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3035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ycle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3A91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BA4C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Times New Roman" w:hAnsi="Computer Moder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C57B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Times New Roman" w:hAnsi="Computer Moder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9F1A7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Times New Roman" w:hAnsi="Computer Moder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51C9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0.2349</w:t>
            </w:r>
          </w:p>
        </w:tc>
      </w:tr>
      <w:tr w:rsidR="00EF05F0" w:rsidRPr="005807AB" w14:paraId="74DB31FC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7666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2003-2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041E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1.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BD4E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7.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1AF9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9.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A0CA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5985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F05F0" w:rsidRPr="005807AB" w14:paraId="5069B55F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7554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2005-20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D6D5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8.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6F83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2.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CF07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0.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229A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9.9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265E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F05F0" w:rsidRPr="005807AB" w14:paraId="427DC025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D375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F018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9239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Times New Roman" w:hAnsi="Computer Moder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8CD1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Times New Roman" w:hAnsi="Computer Moder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0E5C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Times New Roman" w:hAnsi="Computer Moder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6B07F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EF05F0" w:rsidRPr="005807AB" w14:paraId="6A68F0C9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1445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8A2F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3.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154D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3.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F7ED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7.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077B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5.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BEFE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F05F0" w:rsidRPr="005807AB" w14:paraId="50FE374B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390B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35A8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6.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65FE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6.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93C5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2.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C5E2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4.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365B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F05F0" w:rsidRPr="005807AB" w14:paraId="4873DE70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2A5D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FDC3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02B9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Times New Roman" w:hAnsi="Computer Moder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47BA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Times New Roman" w:hAnsi="Computer Moder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8036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Times New Roman" w:hAnsi="Computer Moder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8910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EF05F0" w:rsidRPr="005807AB" w14:paraId="1708A3C5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4E4C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Mexican Americ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8AC1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6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0373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8.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E3E00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8.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5D23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1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116F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F05F0" w:rsidRPr="005807AB" w14:paraId="1C716164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8B3E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Other Hispani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98B9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3.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8CAD3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3.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BD6C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.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979F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3.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A23A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F05F0" w:rsidRPr="005807AB" w14:paraId="1C93563B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F665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Non-Hispanic Whi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5BF3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77.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829E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72.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E5A7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70.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140D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62.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3581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F05F0" w:rsidRPr="005807AB" w14:paraId="2EAF3951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CA08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Non-Hispanic Blac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8261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8.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852D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9.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E332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11.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9B275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17.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FC4F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F05F0" w:rsidRPr="005807AB" w14:paraId="055CAF09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B15E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Other Ra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2DEE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.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C193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.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147E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.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1BC9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6.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CB14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F05F0" w:rsidRPr="005807AB" w14:paraId="76B5AF16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ADE8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duc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7B9E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2A2C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Times New Roman" w:hAnsi="Computer Moder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0C8A7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Times New Roman" w:hAnsi="Computer Moder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9360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Times New Roman" w:hAnsi="Computer Moder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88226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0.0024</w:t>
            </w: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EF05F0" w:rsidRPr="005807AB" w14:paraId="6395A9E2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E38B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Lower than High schoo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0B69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15.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92A9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15.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3D3A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18.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C032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21.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2E1B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F05F0" w:rsidRPr="005807AB" w14:paraId="49F54391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287A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High schoo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4C74F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26.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E643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26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5388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25.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7548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25.5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FBB6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F05F0" w:rsidRPr="005807AB" w14:paraId="449E9631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F255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College or abo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8CDB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7.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8F92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7.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77A2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5.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400A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3.36</w:t>
            </w:r>
            <w:r w:rsidRPr="005807AB">
              <w:rPr>
                <w:rFonts w:ascii="Computer Modern" w:eastAsia="DengXian" w:hAnsi="Computer Moder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B6B1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F05F0" w:rsidRPr="005807AB" w14:paraId="5888569F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B33D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abet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F20B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E6364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Times New Roman" w:hAnsi="Computer Moder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7D389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Times New Roman" w:hAnsi="Computer Moder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114C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Times New Roman" w:hAnsi="Computer Moder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8B6B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0.0870</w:t>
            </w:r>
          </w:p>
        </w:tc>
      </w:tr>
      <w:tr w:rsidR="00EF05F0" w:rsidRPr="005807AB" w14:paraId="47D351BD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E7EF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6AF4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6.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F626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6.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D724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6.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D308F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9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A56F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F05F0" w:rsidRPr="005807AB" w14:paraId="02277E7B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A544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E0DD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92.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8336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91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6B17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91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F4DE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89.4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EC9A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F05F0" w:rsidRPr="005807AB" w14:paraId="56E04AD3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E071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Borderl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2BE3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9654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FFE3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1.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8C78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1.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ABBC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F05F0" w:rsidRPr="005807AB" w14:paraId="5180F9A5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607C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ypertens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5B1A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B735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Times New Roman" w:hAnsi="Computer Moder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4006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Times New Roman" w:hAnsi="Computer Moder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02DE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Times New Roman" w:hAnsi="Computer Moder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CC92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EF05F0" w:rsidRPr="005807AB" w14:paraId="51BAA92F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0B67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4DCE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22.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9414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23.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9E9A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3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63E5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0.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1BE3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F05F0" w:rsidRPr="005807AB" w14:paraId="2D91DF77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94220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A7520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77.41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1C52FA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76.07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A7F3B3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69.95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CDA51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9.32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0296B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F05F0" w:rsidRPr="005807AB" w14:paraId="06EFD9F7" w14:textId="77777777" w:rsidTr="00F81468">
        <w:trPr>
          <w:trHeight w:val="239"/>
          <w:jc w:val="center"/>
        </w:trPr>
        <w:tc>
          <w:tcPr>
            <w:tcW w:w="2060" w:type="dxa"/>
            <w:shd w:val="clear" w:color="auto" w:fill="auto"/>
            <w:noWrap/>
            <w:vAlign w:val="center"/>
          </w:tcPr>
          <w:p w14:paraId="503699CB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cohol use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9B6D81C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68DA26E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Times New Roman" w:hAnsi="Computer Moder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29D4442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Times New Roman" w:hAnsi="Computer Moder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65059D7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Times New Roman" w:hAnsi="Computer Moder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439359FB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EF05F0" w:rsidRPr="005807AB" w14:paraId="6DF56798" w14:textId="77777777" w:rsidTr="00F81468">
        <w:trPr>
          <w:trHeight w:val="280"/>
          <w:jc w:val="center"/>
        </w:trPr>
        <w:tc>
          <w:tcPr>
            <w:tcW w:w="2060" w:type="dxa"/>
            <w:shd w:val="clear" w:color="auto" w:fill="auto"/>
            <w:noWrap/>
            <w:vAlign w:val="center"/>
          </w:tcPr>
          <w:p w14:paraId="3A897BCC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75F1B3F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81.18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6A52D6F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75.1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9CCC43B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71.57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F90DB29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64.17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6334718F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F05F0" w:rsidRPr="005807AB" w14:paraId="3AA2FDD2" w14:textId="77777777" w:rsidTr="00F81468">
        <w:trPr>
          <w:trHeight w:val="280"/>
          <w:jc w:val="center"/>
        </w:trPr>
        <w:tc>
          <w:tcPr>
            <w:tcW w:w="2060" w:type="dxa"/>
            <w:shd w:val="clear" w:color="auto" w:fill="auto"/>
            <w:noWrap/>
            <w:vAlign w:val="center"/>
          </w:tcPr>
          <w:p w14:paraId="7A941A97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ECD141C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18.8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C893663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24.89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6F840FD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28.4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CE21FA0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35.83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79E3FE62" w14:textId="77777777" w:rsidR="00EF05F0" w:rsidRPr="005807AB" w:rsidRDefault="00EF05F0" w:rsidP="008C7FDC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45900" w:rsidRPr="005807AB" w14:paraId="04DCF738" w14:textId="77777777" w:rsidTr="00F81468">
        <w:trPr>
          <w:trHeight w:val="280"/>
          <w:jc w:val="center"/>
        </w:trPr>
        <w:tc>
          <w:tcPr>
            <w:tcW w:w="2060" w:type="dxa"/>
            <w:shd w:val="clear" w:color="auto" w:fill="auto"/>
            <w:noWrap/>
            <w:vAlign w:val="center"/>
          </w:tcPr>
          <w:p w14:paraId="32C3587F" w14:textId="661349C6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0E90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moke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B26C6F3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69AAFE57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FEC33EF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39139FC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756A2A12" w14:textId="3C88D1B4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D45900" w:rsidRPr="005807AB" w14:paraId="699C2D74" w14:textId="77777777" w:rsidTr="00F81468">
        <w:trPr>
          <w:trHeight w:val="280"/>
          <w:jc w:val="center"/>
        </w:trPr>
        <w:tc>
          <w:tcPr>
            <w:tcW w:w="2060" w:type="dxa"/>
            <w:shd w:val="clear" w:color="auto" w:fill="auto"/>
            <w:noWrap/>
            <w:vAlign w:val="center"/>
          </w:tcPr>
          <w:p w14:paraId="2C04CA6E" w14:textId="1F2E833B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0E90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ED6A272" w14:textId="29D1815F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0E90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6.28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B22CA01" w14:textId="655CE078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0E90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0.0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0AC52FE" w14:textId="371C35F5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0E90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7.37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DF8B0D2" w14:textId="504ED41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0E90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2.50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18A413E6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45900" w:rsidRPr="005807AB" w14:paraId="49B759EB" w14:textId="77777777" w:rsidTr="00F81468">
        <w:trPr>
          <w:trHeight w:val="280"/>
          <w:jc w:val="center"/>
        </w:trPr>
        <w:tc>
          <w:tcPr>
            <w:tcW w:w="2060" w:type="dxa"/>
            <w:shd w:val="clear" w:color="auto" w:fill="auto"/>
            <w:noWrap/>
            <w:vAlign w:val="center"/>
          </w:tcPr>
          <w:p w14:paraId="27889F3F" w14:textId="75245719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0E90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F520123" w14:textId="7B2B5942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0E90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3.7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8027FF8" w14:textId="490C3030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0E90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9.97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2F42849" w14:textId="73A17AF9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0E90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2.6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BBA2E2C" w14:textId="14F7A4FC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0E90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7.50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008A0390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45900" w:rsidRPr="005807AB" w14:paraId="2DDFB064" w14:textId="77777777" w:rsidTr="00F81468">
        <w:trPr>
          <w:trHeight w:val="280"/>
          <w:jc w:val="center"/>
        </w:trPr>
        <w:tc>
          <w:tcPr>
            <w:tcW w:w="2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43D3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KD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A3A9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521A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82C4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7272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3FB4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D45900" w:rsidRPr="005807AB" w14:paraId="7F66A344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A831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6507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3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6F85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3.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2112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6.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B4FD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15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14B7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45900" w:rsidRPr="005807AB" w14:paraId="28D3066F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7266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6EEC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96.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3299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96.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C96A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93.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B92F8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84.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1F50F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45900" w:rsidRPr="005807AB" w14:paraId="24242ADB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9CD3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 (year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35F4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39.00 (28.00, 50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8950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4.00 (32.00, 54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9A53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6.00 (35.00, 58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614E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0.00 (37.00, 64.0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D08A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D45900" w:rsidRPr="005807AB" w14:paraId="2380A9D9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DC8B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amily PI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70D4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3.10 (1.65, 4.8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2E8F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3.20 (1.68, 5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10F9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3.11 (1.61, 4.8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DF06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2.73 (1.44, 4.5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B65C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D45900" w:rsidRPr="005807AB" w14:paraId="32245361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B16E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tinine(ng/d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7EA6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5.90 (3.20, 20100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728B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8.30 (2.20, 4620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2495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7.00 (2.10, 349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67CE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6.00 (2.00, 106.0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83775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D45900" w:rsidRPr="005807AB" w14:paraId="749526D9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7BD8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MI (kg/m</w:t>
            </w: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CB83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25.97 (22.99, 29.9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235B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27.08 (23.90, 31.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30777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27.93 (24.24, 32.0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3CEB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29.31 (25.36, 34.2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7D14C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D45900" w:rsidRPr="005807AB" w14:paraId="14A23F59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55A9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5 (OH) D</w:t>
            </w: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3</w:t>
            </w: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nmol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ED91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66.50 (53.20, 82.7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9DDA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61.60 (48.30, 76.2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ADA8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8.10 (43.40, 71.3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CA5D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50.80 (36.00, 65.5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E44CC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D45900" w:rsidRPr="005807AB" w14:paraId="486A5094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E8EA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rum albumin (g/d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1998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.30 (4.10, 4.5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CC16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.30 (4.10, 4.5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4919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.30 (4.10, 4.5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2D81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.20 (4.00, 4.4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F9D82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D45900" w:rsidRPr="005807AB" w14:paraId="182B8DA5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1B21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erum creatinine (mg/d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780E7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0.90 (0.80, 1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F56F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0.90 (0.80, 1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8328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0.90 (0.80, 1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7B95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0.90 (0.80, 1.1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1EC1B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D45900" w:rsidRPr="005807AB" w14:paraId="6C0D4F8D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5B181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P (U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9567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62.00 (51.00, 76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6DB3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64.00 (53.00, 77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71B4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67.00 (55.00, 80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BBAA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70.00 (58.00, 85.0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64837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D45900" w:rsidRPr="005807AB" w14:paraId="59DA7B60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D1CD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rrected-Ca (mg/d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8FCC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9.60 (9.40, 9.8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5548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9.58 (9.38, 9.8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92A2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9.50 (9.30, 9.7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24D9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9.48 (9.26, 9.7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B640F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D45900" w:rsidRPr="005807AB" w14:paraId="3A2F980C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E951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olesterol (mg/d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A14B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196.00 (172.00, 225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7E0F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198.00 (174.00, 227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C7AF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199.00 (173.00, 230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744B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198.00 (172.00, 227.0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347E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0.4436</w:t>
            </w:r>
          </w:p>
        </w:tc>
      </w:tr>
      <w:tr w:rsidR="00D45900" w:rsidRPr="005807AB" w14:paraId="286A7F0E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C8C5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iglycerides (mg/d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012F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111.00 (72.00, 174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5D30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110.00 (75.00, 174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8D09B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114.00 (76.00, 182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9FCC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117.00 (81.00, 174.0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5EFB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0.0522</w:t>
            </w:r>
          </w:p>
        </w:tc>
      </w:tr>
      <w:tr w:rsidR="00D45900" w:rsidRPr="005807AB" w14:paraId="2FEC218C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F496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FR (ml/min/1.73 m</w:t>
            </w: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D052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99.24 (85.63, 111.8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AB9C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95.88 (81.21, 109.5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66FF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93.16 (78.41, 107.2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310F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88.08 (70.69, 105.7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DFEB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D45900" w:rsidRPr="005807AB" w14:paraId="1470BC27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D646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rum glucose (mg/d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E9D0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89.00 (82.00, 97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94C0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90.00 (84.00, 99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4878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92.00 (85.00, 99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D857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92.00 (86.00, 101.0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7D03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D45900" w:rsidRPr="005807AB" w14:paraId="16F57055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D266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rum phosphorus (mg/d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6FAB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3.80 (3.50, 4.2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BA13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3.80 (3.50, 4.1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6BA1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3.70 (3.40, 4.1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DBBA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3.70 (3.40, 4.0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390C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D45900" w:rsidRPr="005807AB" w14:paraId="66F9E1FA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320BA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rinary albumin (ug/mL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6B7416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31.00 (6.60, 117.00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134C7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27.0</w:t>
            </w:r>
            <w:bookmarkStart w:id="2" w:name="_GoBack"/>
            <w:bookmarkEnd w:id="2"/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0 (6.70, 114.00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28665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33.00 (7.80, 126.00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A8AD5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5.00 (8.90, 137.00)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D0BC8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D45900" w:rsidRPr="005807AB" w14:paraId="6A5392CC" w14:textId="77777777" w:rsidTr="00F81468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5F2A5C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rinary creatinine (mg/d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E8CC89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25.70 (5.70, 114.0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FB77B0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37.00 (6.50, 123.0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2B8590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36.00 (7.50, 125.0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AFAB13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43.00 (8.80, 125.0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42AF81" w14:textId="77777777" w:rsidR="00D45900" w:rsidRPr="005807AB" w:rsidRDefault="00D45900" w:rsidP="00D45900">
            <w:pPr>
              <w:widowControl/>
              <w:jc w:val="left"/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5807AB">
              <w:rPr>
                <w:rFonts w:ascii="Computer Modern" w:eastAsia="DengXian" w:hAnsi="Computer Moder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</w:tbl>
    <w:bookmarkEnd w:id="1"/>
    <w:p w14:paraId="23337906" w14:textId="77777777" w:rsidR="00EF05F0" w:rsidRPr="005807AB" w:rsidRDefault="00EF05F0" w:rsidP="00EF05F0">
      <w:pPr>
        <w:rPr>
          <w:rFonts w:ascii="Computer Modern" w:eastAsia="DengXian" w:hAnsi="Computer Modern" w:cs="Times New Roman"/>
          <w:color w:val="000000"/>
          <w:kern w:val="0"/>
          <w:sz w:val="18"/>
          <w:szCs w:val="18"/>
          <w14:ligatures w14:val="none"/>
        </w:rPr>
      </w:pPr>
      <w:r w:rsidRPr="005807AB">
        <w:rPr>
          <w:rFonts w:ascii="Computer Modern" w:eastAsia="DengXian" w:hAnsi="Computer Modern" w:cs="Times New Roman"/>
          <w:color w:val="000000"/>
          <w:kern w:val="0"/>
          <w:sz w:val="18"/>
          <w:szCs w:val="18"/>
          <w14:ligatures w14:val="none"/>
        </w:rPr>
        <w:t xml:space="preserve">PIR, poverty income ratio; BMI, body mass index; ALP, alkaline phosphatase; </w:t>
      </w:r>
      <w:r w:rsidRPr="005807AB">
        <w:rPr>
          <w:rFonts w:ascii="Computer Modern" w:eastAsia="DengXian" w:hAnsi="Computer Modern" w:cs="Times New Roman"/>
          <w:color w:val="000000"/>
          <w:kern w:val="0"/>
          <w:sz w:val="18"/>
          <w:szCs w:val="18"/>
          <w:vertAlign w:val="superscript"/>
          <w14:ligatures w14:val="none"/>
        </w:rPr>
        <w:t>*</w:t>
      </w:r>
      <w:r w:rsidRPr="005807AB">
        <w:rPr>
          <w:rFonts w:ascii="Computer Modern" w:eastAsia="DengXian" w:hAnsi="Computer Modern" w:cs="Times New Roman"/>
          <w:color w:val="000000"/>
          <w:kern w:val="0"/>
          <w:sz w:val="18"/>
          <w:szCs w:val="18"/>
          <w14:ligatures w14:val="none"/>
        </w:rPr>
        <w:t>, p&lt;0.05.</w:t>
      </w:r>
    </w:p>
    <w:bookmarkEnd w:id="0"/>
    <w:p w14:paraId="5A3972A4" w14:textId="77777777" w:rsidR="00EF58BE" w:rsidRDefault="00EF58BE" w:rsidP="00EF05F0"/>
    <w:p w14:paraId="384D24CD" w14:textId="77777777" w:rsidR="00AE55E2" w:rsidRDefault="00AE55E2" w:rsidP="00617775">
      <w:pPr>
        <w:rPr>
          <w:rFonts w:ascii="Computer Modern" w:hAnsi="Computer Modern" w:cs="Times New Roman"/>
          <w:b/>
          <w:bCs/>
          <w:sz w:val="28"/>
          <w:szCs w:val="28"/>
        </w:rPr>
      </w:pPr>
      <w:r>
        <w:rPr>
          <w:rFonts w:ascii="Computer Modern" w:hAnsi="Computer Modern" w:cs="Times New Roman"/>
          <w:b/>
          <w:bCs/>
          <w:sz w:val="28"/>
          <w:szCs w:val="28"/>
        </w:rPr>
        <w:br w:type="page"/>
      </w:r>
    </w:p>
    <w:p w14:paraId="17C48CDF" w14:textId="6E366853" w:rsidR="00617775" w:rsidRPr="00163223" w:rsidRDefault="00617775" w:rsidP="00617775">
      <w:pPr>
        <w:rPr>
          <w:rFonts w:ascii="Computer Modern" w:hAnsi="Computer Modern" w:cs="Times New Roman"/>
          <w:b/>
          <w:bCs/>
          <w:sz w:val="28"/>
          <w:szCs w:val="28"/>
        </w:rPr>
      </w:pPr>
      <w:r w:rsidRPr="00163223">
        <w:rPr>
          <w:rFonts w:ascii="Computer Modern" w:hAnsi="Computer Modern" w:cs="Times New Roman"/>
          <w:b/>
          <w:bCs/>
          <w:sz w:val="28"/>
          <w:szCs w:val="28"/>
        </w:rPr>
        <w:lastRenderedPageBreak/>
        <w:t>Figure legends</w:t>
      </w:r>
    </w:p>
    <w:p w14:paraId="6A5D0A5F" w14:textId="77777777" w:rsidR="00617775" w:rsidRPr="001C6145" w:rsidRDefault="00617775" w:rsidP="00617775">
      <w:pPr>
        <w:rPr>
          <w:rFonts w:ascii="Computer Modern" w:hAnsi="Computer Modern" w:cs="Times New Roman"/>
        </w:rPr>
      </w:pPr>
      <w:r w:rsidRPr="001C6145">
        <w:rPr>
          <w:rFonts w:ascii="Computer Modern" w:hAnsi="Computer Modern" w:cs="Times New Roman"/>
        </w:rPr>
        <w:t>Figure 1 Participant inclusion flowchart</w:t>
      </w:r>
    </w:p>
    <w:p w14:paraId="0E63C3AB" w14:textId="77777777" w:rsidR="00617775" w:rsidRPr="001C6145" w:rsidRDefault="00617775" w:rsidP="00617775">
      <w:pPr>
        <w:autoSpaceDE w:val="0"/>
        <w:autoSpaceDN w:val="0"/>
        <w:adjustRightInd w:val="0"/>
        <w:rPr>
          <w:rFonts w:ascii="Computer Modern" w:hAnsi="Computer Modern" w:cs="Times New Roman"/>
        </w:rPr>
      </w:pPr>
    </w:p>
    <w:p w14:paraId="245632D7" w14:textId="77777777" w:rsidR="00617775" w:rsidRPr="001C6145" w:rsidRDefault="00617775" w:rsidP="00617775">
      <w:pPr>
        <w:rPr>
          <w:rFonts w:ascii="Computer Modern" w:hAnsi="Computer Modern" w:cs="Times New Roman"/>
        </w:rPr>
      </w:pPr>
      <w:r w:rsidRPr="001C6145">
        <w:rPr>
          <w:rFonts w:ascii="Computer Modern" w:hAnsi="Computer Modern" w:cs="Times New Roman"/>
        </w:rPr>
        <w:t xml:space="preserve">Figure 2 Nonlinear relationship between PTH and cotinine </w:t>
      </w:r>
    </w:p>
    <w:p w14:paraId="19E93308" w14:textId="77777777" w:rsidR="00617775" w:rsidRPr="001C6145" w:rsidRDefault="00617775" w:rsidP="00617775">
      <w:pPr>
        <w:rPr>
          <w:rFonts w:ascii="Computer Modern" w:hAnsi="Computer Modern" w:cs="Times New Roman"/>
        </w:rPr>
      </w:pPr>
      <w:r w:rsidRPr="001C6145">
        <w:rPr>
          <w:rFonts w:ascii="Computer Modern" w:hAnsi="Computer Modern" w:cs="Times New Roman"/>
        </w:rPr>
        <w:t>The red line represents the relationship between PTH and cotinine, while the blue line represents the 95% confidence interval.</w:t>
      </w:r>
    </w:p>
    <w:p w14:paraId="3C0EB613" w14:textId="77777777" w:rsidR="00617775" w:rsidRPr="00617775" w:rsidRDefault="00617775" w:rsidP="00EF05F0"/>
    <w:sectPr w:rsidR="00617775" w:rsidRPr="006177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7CBEE9" w14:textId="77777777" w:rsidR="007B2D78" w:rsidRDefault="007B2D78" w:rsidP="00821944">
      <w:r>
        <w:separator/>
      </w:r>
    </w:p>
  </w:endnote>
  <w:endnote w:type="continuationSeparator" w:id="0">
    <w:p w14:paraId="5A3CC89B" w14:textId="77777777" w:rsidR="007B2D78" w:rsidRDefault="007B2D78" w:rsidP="00821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mputer Modern">
    <w:altName w:val="Cambria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438E2E" w14:textId="77777777" w:rsidR="007B2D78" w:rsidRDefault="007B2D78" w:rsidP="00821944">
      <w:r>
        <w:separator/>
      </w:r>
    </w:p>
  </w:footnote>
  <w:footnote w:type="continuationSeparator" w:id="0">
    <w:p w14:paraId="28521139" w14:textId="77777777" w:rsidR="007B2D78" w:rsidRDefault="007B2D78" w:rsidP="00821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8BE"/>
    <w:rsid w:val="000E1F80"/>
    <w:rsid w:val="00157F72"/>
    <w:rsid w:val="002C5991"/>
    <w:rsid w:val="002E6254"/>
    <w:rsid w:val="003564BE"/>
    <w:rsid w:val="00380A2D"/>
    <w:rsid w:val="00396296"/>
    <w:rsid w:val="003B5331"/>
    <w:rsid w:val="00497E4B"/>
    <w:rsid w:val="00552708"/>
    <w:rsid w:val="0060347A"/>
    <w:rsid w:val="00617775"/>
    <w:rsid w:val="00642F17"/>
    <w:rsid w:val="006B635E"/>
    <w:rsid w:val="007B2D78"/>
    <w:rsid w:val="00821944"/>
    <w:rsid w:val="008545D5"/>
    <w:rsid w:val="008D3933"/>
    <w:rsid w:val="00A24A19"/>
    <w:rsid w:val="00AD3816"/>
    <w:rsid w:val="00AE55E2"/>
    <w:rsid w:val="00B14233"/>
    <w:rsid w:val="00CB536C"/>
    <w:rsid w:val="00CC2D26"/>
    <w:rsid w:val="00D4337C"/>
    <w:rsid w:val="00D45900"/>
    <w:rsid w:val="00E10A41"/>
    <w:rsid w:val="00E6336B"/>
    <w:rsid w:val="00EF05F0"/>
    <w:rsid w:val="00EF58BE"/>
    <w:rsid w:val="00F33AE6"/>
    <w:rsid w:val="00F7080D"/>
    <w:rsid w:val="00F81468"/>
    <w:rsid w:val="00F84FA4"/>
    <w:rsid w:val="00FA71BE"/>
    <w:rsid w:val="00FF2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BDEB2A"/>
  <w15:chartTrackingRefBased/>
  <w15:docId w15:val="{D77DE137-22C7-484E-9903-9BDA3240E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F7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19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19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1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1944"/>
    <w:rPr>
      <w:sz w:val="18"/>
      <w:szCs w:val="18"/>
    </w:rPr>
  </w:style>
  <w:style w:type="paragraph" w:styleId="Revision">
    <w:name w:val="Revision"/>
    <w:hidden/>
    <w:uiPriority w:val="99"/>
    <w:semiHidden/>
    <w:rsid w:val="006B635E"/>
  </w:style>
  <w:style w:type="paragraph" w:styleId="ListParagraph">
    <w:name w:val="List Paragraph"/>
    <w:basedOn w:val="Normal"/>
    <w:uiPriority w:val="34"/>
    <w:qFormat/>
    <w:rsid w:val="00F33AE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14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4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0</Words>
  <Characters>296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隆庆 胡</dc:creator>
  <cp:keywords/>
  <dc:description/>
  <cp:lastModifiedBy>Santhiya M Murugan K</cp:lastModifiedBy>
  <cp:revision>2</cp:revision>
  <dcterms:created xsi:type="dcterms:W3CDTF">2024-07-08T01:39:00Z</dcterms:created>
  <dcterms:modified xsi:type="dcterms:W3CDTF">2024-07-08T01:39:00Z</dcterms:modified>
</cp:coreProperties>
</file>